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CF10EF" w14:textId="3864DF42" w:rsidR="00E946D3" w:rsidRPr="00B42DDB" w:rsidRDefault="00CC7B7E" w:rsidP="00B75BE4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42DDB">
        <w:rPr>
          <w:rFonts w:ascii="Times New Roman" w:hAnsi="Times New Roman" w:cs="Times New Roman"/>
          <w:b/>
          <w:sz w:val="32"/>
          <w:szCs w:val="32"/>
        </w:rPr>
        <w:t>Pleiotropy</w:t>
      </w:r>
      <w:r w:rsidR="00E946D3" w:rsidRPr="00B42DDB">
        <w:rPr>
          <w:rFonts w:ascii="Times New Roman" w:hAnsi="Times New Roman" w:cs="Times New Roman"/>
          <w:b/>
          <w:sz w:val="32"/>
          <w:szCs w:val="32"/>
        </w:rPr>
        <w:t xml:space="preserve"> constrains</w:t>
      </w:r>
      <w:r w:rsidR="00BA21B7" w:rsidRPr="00B42DDB">
        <w:rPr>
          <w:rFonts w:ascii="Times New Roman" w:hAnsi="Times New Roman" w:cs="Times New Roman"/>
          <w:b/>
          <w:sz w:val="32"/>
          <w:szCs w:val="32"/>
        </w:rPr>
        <w:t xml:space="preserve"> the evolution of</w:t>
      </w:r>
      <w:r w:rsidR="00E946D3" w:rsidRPr="00B42DDB">
        <w:rPr>
          <w:rFonts w:ascii="Times New Roman" w:hAnsi="Times New Roman" w:cs="Times New Roman"/>
          <w:b/>
          <w:sz w:val="32"/>
          <w:szCs w:val="32"/>
        </w:rPr>
        <w:t xml:space="preserve"> prot</w:t>
      </w:r>
      <w:r w:rsidR="00BA21B7" w:rsidRPr="00B42DDB">
        <w:rPr>
          <w:rFonts w:ascii="Times New Roman" w:hAnsi="Times New Roman" w:cs="Times New Roman"/>
          <w:b/>
          <w:sz w:val="32"/>
          <w:szCs w:val="32"/>
        </w:rPr>
        <w:t xml:space="preserve">ein but not regulatory sequences in </w:t>
      </w:r>
      <w:r w:rsidR="00E946D3" w:rsidRPr="00B42DDB">
        <w:rPr>
          <w:rFonts w:ascii="Times New Roman" w:hAnsi="Times New Roman" w:cs="Times New Roman"/>
          <w:b/>
          <w:sz w:val="32"/>
          <w:szCs w:val="32"/>
        </w:rPr>
        <w:t xml:space="preserve">a </w:t>
      </w:r>
      <w:r w:rsidR="0042565C" w:rsidRPr="00B42DDB">
        <w:rPr>
          <w:rFonts w:ascii="Times New Roman" w:hAnsi="Times New Roman" w:cs="Times New Roman"/>
          <w:b/>
          <w:sz w:val="32"/>
          <w:szCs w:val="32"/>
        </w:rPr>
        <w:t>transcription</w:t>
      </w:r>
      <w:r w:rsidR="00E946D3" w:rsidRPr="00B42DDB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6F6C22" w:rsidRPr="00B42DDB">
        <w:rPr>
          <w:rFonts w:ascii="Times New Roman" w:hAnsi="Times New Roman" w:cs="Times New Roman"/>
          <w:b/>
          <w:sz w:val="32"/>
          <w:szCs w:val="32"/>
        </w:rPr>
        <w:t xml:space="preserve">regulatory </w:t>
      </w:r>
      <w:r w:rsidR="00E946D3" w:rsidRPr="00B42DDB">
        <w:rPr>
          <w:rFonts w:ascii="Times New Roman" w:hAnsi="Times New Roman" w:cs="Times New Roman"/>
          <w:b/>
          <w:sz w:val="32"/>
          <w:szCs w:val="32"/>
        </w:rPr>
        <w:t xml:space="preserve">network influencing complex </w:t>
      </w:r>
      <w:r w:rsidR="00B42DDB">
        <w:rPr>
          <w:rFonts w:ascii="Times New Roman" w:hAnsi="Times New Roman" w:cs="Times New Roman"/>
          <w:b/>
          <w:sz w:val="32"/>
          <w:szCs w:val="32"/>
        </w:rPr>
        <w:t xml:space="preserve">social </w:t>
      </w:r>
      <w:r w:rsidR="00E946D3" w:rsidRPr="00B42DDB">
        <w:rPr>
          <w:rFonts w:ascii="Times New Roman" w:hAnsi="Times New Roman" w:cs="Times New Roman"/>
          <w:b/>
          <w:sz w:val="32"/>
          <w:szCs w:val="32"/>
        </w:rPr>
        <w:t>behaviour</w:t>
      </w:r>
      <w:r w:rsidR="00B42DDB">
        <w:rPr>
          <w:rFonts w:ascii="Times New Roman" w:hAnsi="Times New Roman" w:cs="Times New Roman"/>
          <w:b/>
          <w:sz w:val="32"/>
          <w:szCs w:val="32"/>
        </w:rPr>
        <w:t>s</w:t>
      </w:r>
      <w:r w:rsidR="00E946D3" w:rsidRPr="00B42DDB">
        <w:rPr>
          <w:rFonts w:ascii="Times New Roman" w:hAnsi="Times New Roman" w:cs="Times New Roman"/>
          <w:b/>
          <w:sz w:val="32"/>
          <w:szCs w:val="32"/>
        </w:rPr>
        <w:t>.</w:t>
      </w:r>
    </w:p>
    <w:p w14:paraId="37C96550" w14:textId="77777777" w:rsidR="00E946D3" w:rsidRPr="0017724F" w:rsidRDefault="00E946D3" w:rsidP="00B75BE4">
      <w:pPr>
        <w:rPr>
          <w:rFonts w:ascii="Times New Roman" w:hAnsi="Times New Roman" w:cs="Times New Roman"/>
          <w:b/>
        </w:rPr>
      </w:pPr>
    </w:p>
    <w:p w14:paraId="44406DCA" w14:textId="77777777" w:rsidR="00E946D3" w:rsidRPr="0017724F" w:rsidRDefault="00E946D3" w:rsidP="00B75BE4">
      <w:pPr>
        <w:pStyle w:val="aug"/>
        <w:spacing w:line="240" w:lineRule="auto"/>
        <w:rPr>
          <w:vertAlign w:val="subscript"/>
        </w:rPr>
      </w:pPr>
      <w:proofErr w:type="spellStart"/>
      <w:r w:rsidRPr="0017724F">
        <w:t>Daria</w:t>
      </w:r>
      <w:proofErr w:type="spellEnd"/>
      <w:r w:rsidRPr="0017724F">
        <w:t xml:space="preserve"> Molodtsova</w:t>
      </w:r>
      <w:r w:rsidRPr="0017724F">
        <w:rPr>
          <w:vertAlign w:val="superscript"/>
        </w:rPr>
        <w:t>1</w:t>
      </w:r>
      <w:r w:rsidRPr="0017724F">
        <w:t>, Brock A. Harpur</w:t>
      </w:r>
      <w:r w:rsidRPr="0017724F">
        <w:rPr>
          <w:vertAlign w:val="superscript"/>
        </w:rPr>
        <w:t>1</w:t>
      </w:r>
      <w:r w:rsidRPr="0017724F">
        <w:t>,</w:t>
      </w:r>
      <w:r w:rsidR="00273DC6" w:rsidRPr="0017724F">
        <w:t xml:space="preserve"> Clement F. Kent</w:t>
      </w:r>
      <w:r w:rsidR="00273DC6" w:rsidRPr="0017724F">
        <w:rPr>
          <w:vertAlign w:val="superscript"/>
        </w:rPr>
        <w:t>1</w:t>
      </w:r>
      <w:proofErr w:type="gramStart"/>
      <w:r w:rsidR="00273DC6" w:rsidRPr="0017724F">
        <w:rPr>
          <w:vertAlign w:val="superscript"/>
        </w:rPr>
        <w:t>,2</w:t>
      </w:r>
      <w:proofErr w:type="gramEnd"/>
      <w:r w:rsidR="00273DC6" w:rsidRPr="0017724F">
        <w:t xml:space="preserve">, </w:t>
      </w:r>
      <w:proofErr w:type="spellStart"/>
      <w:r w:rsidRPr="0017724F">
        <w:t>Kajendra</w:t>
      </w:r>
      <w:proofErr w:type="spellEnd"/>
      <w:r w:rsidRPr="0017724F">
        <w:t xml:space="preserve"> Seevananthan</w:t>
      </w:r>
      <w:r w:rsidR="00273DC6" w:rsidRPr="0017724F">
        <w:rPr>
          <w:vertAlign w:val="superscript"/>
        </w:rPr>
        <w:t>1</w:t>
      </w:r>
      <w:r w:rsidRPr="0017724F">
        <w:t>, Amro Zayed</w:t>
      </w:r>
      <w:r w:rsidRPr="0017724F">
        <w:rPr>
          <w:vertAlign w:val="superscript"/>
        </w:rPr>
        <w:t>1,3</w:t>
      </w:r>
      <w:r w:rsidRPr="0017724F">
        <w:rPr>
          <w:vertAlign w:val="subscript"/>
        </w:rPr>
        <w:t>.</w:t>
      </w:r>
    </w:p>
    <w:p w14:paraId="76C0B7B2" w14:textId="3CA66F06" w:rsidR="00E946D3" w:rsidRPr="00B42DDB" w:rsidRDefault="00E946D3" w:rsidP="00B75BE4">
      <w:pPr>
        <w:pStyle w:val="aff"/>
        <w:spacing w:line="240" w:lineRule="auto"/>
        <w:rPr>
          <w:i w:val="0"/>
        </w:rPr>
      </w:pPr>
      <w:r w:rsidRPr="00B42DDB">
        <w:rPr>
          <w:i w:val="0"/>
          <w:vertAlign w:val="superscript"/>
        </w:rPr>
        <w:t>1</w:t>
      </w:r>
      <w:r w:rsidRPr="00B42DDB">
        <w:rPr>
          <w:i w:val="0"/>
        </w:rPr>
        <w:t xml:space="preserve">Department of Biology and </w:t>
      </w:r>
      <w:r w:rsidRPr="00B42DDB">
        <w:rPr>
          <w:i w:val="0"/>
          <w:vertAlign w:val="superscript"/>
        </w:rPr>
        <w:t xml:space="preserve">2 </w:t>
      </w:r>
      <w:r w:rsidRPr="00B42DDB">
        <w:rPr>
          <w:i w:val="0"/>
        </w:rPr>
        <w:t xml:space="preserve">Department of Computer Science and Engineering, York University, </w:t>
      </w:r>
      <w:r w:rsidR="00B42DDB" w:rsidRPr="00B42DDB">
        <w:rPr>
          <w:i w:val="0"/>
        </w:rPr>
        <w:t>Toronto, ON, Canada</w:t>
      </w:r>
      <w:r w:rsidRPr="00B42DDB">
        <w:rPr>
          <w:i w:val="0"/>
        </w:rPr>
        <w:t xml:space="preserve"> </w:t>
      </w:r>
    </w:p>
    <w:p w14:paraId="5A541548" w14:textId="4E0BEAC4" w:rsidR="00A83D16" w:rsidRPr="00B42DDB" w:rsidRDefault="00E946D3" w:rsidP="00B75BE4">
      <w:pPr>
        <w:pStyle w:val="aff"/>
        <w:spacing w:line="240" w:lineRule="auto"/>
        <w:rPr>
          <w:i w:val="0"/>
          <w:vertAlign w:val="superscript"/>
        </w:rPr>
      </w:pPr>
      <w:r w:rsidRPr="00B42DDB">
        <w:rPr>
          <w:i w:val="0"/>
          <w:vertAlign w:val="superscript"/>
        </w:rPr>
        <w:t>2</w:t>
      </w:r>
      <w:r w:rsidRPr="00B42DDB">
        <w:rPr>
          <w:i w:val="0"/>
        </w:rPr>
        <w:t xml:space="preserve"> </w:t>
      </w:r>
      <w:r w:rsidR="00A83D16" w:rsidRPr="00B42DDB">
        <w:rPr>
          <w:i w:val="0"/>
          <w:lang w:val="en-US"/>
        </w:rPr>
        <w:t xml:space="preserve">Present </w:t>
      </w:r>
      <w:proofErr w:type="gramStart"/>
      <w:r w:rsidR="00A83D16" w:rsidRPr="00B42DDB">
        <w:rPr>
          <w:i w:val="0"/>
          <w:lang w:val="en-US"/>
        </w:rPr>
        <w:t>address</w:t>
      </w:r>
      <w:proofErr w:type="gramEnd"/>
      <w:r w:rsidR="00A83D16" w:rsidRPr="00B42DDB">
        <w:rPr>
          <w:i w:val="0"/>
          <w:lang w:val="en-US"/>
        </w:rPr>
        <w:t xml:space="preserve">: HHMI </w:t>
      </w:r>
      <w:proofErr w:type="spellStart"/>
      <w:r w:rsidR="00A83D16" w:rsidRPr="00B42DDB">
        <w:rPr>
          <w:i w:val="0"/>
          <w:lang w:val="en-US"/>
        </w:rPr>
        <w:t>Janelia</w:t>
      </w:r>
      <w:proofErr w:type="spellEnd"/>
      <w:r w:rsidR="00A83D16" w:rsidRPr="00B42DDB">
        <w:rPr>
          <w:i w:val="0"/>
          <w:lang w:val="en-US"/>
        </w:rPr>
        <w:t xml:space="preserve"> Fa</w:t>
      </w:r>
      <w:r w:rsidR="00B42DDB" w:rsidRPr="00B42DDB">
        <w:rPr>
          <w:i w:val="0"/>
          <w:lang w:val="en-US"/>
        </w:rPr>
        <w:t>rm Research Campus, Ashburn, VA, USA</w:t>
      </w:r>
    </w:p>
    <w:p w14:paraId="62278058" w14:textId="5678830F" w:rsidR="00B42DDB" w:rsidRPr="00B42DDB" w:rsidRDefault="00B42DDB" w:rsidP="00B75BE4">
      <w:pPr>
        <w:pStyle w:val="aug"/>
        <w:spacing w:line="240" w:lineRule="auto"/>
        <w:rPr>
          <w:lang w:val="en-US"/>
        </w:rPr>
      </w:pPr>
      <w:r>
        <w:rPr>
          <w:vertAlign w:val="superscript"/>
          <w:lang w:val="en-US"/>
        </w:rPr>
        <w:br/>
      </w:r>
      <w:r w:rsidRPr="00B42DDB">
        <w:rPr>
          <w:b/>
          <w:lang w:val="en-US"/>
        </w:rPr>
        <w:t>C</w:t>
      </w:r>
      <w:r w:rsidR="00A83D16" w:rsidRPr="00B42DDB">
        <w:rPr>
          <w:b/>
          <w:lang w:val="en-US"/>
        </w:rPr>
        <w:t>orrespondence</w:t>
      </w:r>
      <w:r w:rsidRPr="00B42DDB">
        <w:rPr>
          <w:b/>
          <w:lang w:val="en-US"/>
        </w:rPr>
        <w:t>:</w:t>
      </w:r>
      <w:r w:rsidR="00A83D16" w:rsidRPr="0017724F">
        <w:rPr>
          <w:lang w:val="en-US"/>
        </w:rPr>
        <w:t xml:space="preserve"> </w:t>
      </w:r>
      <w:r>
        <w:rPr>
          <w:lang w:val="en-US"/>
        </w:rPr>
        <w:br/>
      </w:r>
      <w:r w:rsidRPr="00B42DDB">
        <w:rPr>
          <w:lang w:val="en-US"/>
        </w:rPr>
        <w:t>Dr. Amro Zayed</w:t>
      </w:r>
      <w:r>
        <w:rPr>
          <w:lang w:val="en-US"/>
        </w:rPr>
        <w:br/>
      </w:r>
      <w:r w:rsidRPr="00B42DDB">
        <w:rPr>
          <w:lang w:val="en-US"/>
        </w:rPr>
        <w:t>Department of Biology</w:t>
      </w:r>
      <w:r>
        <w:rPr>
          <w:lang w:val="en-US"/>
        </w:rPr>
        <w:br/>
      </w:r>
      <w:r w:rsidRPr="00B42DDB">
        <w:rPr>
          <w:lang w:val="en-US"/>
        </w:rPr>
        <w:t>York University</w:t>
      </w:r>
      <w:r>
        <w:rPr>
          <w:lang w:val="en-US"/>
        </w:rPr>
        <w:br/>
      </w:r>
      <w:r w:rsidRPr="00B42DDB">
        <w:rPr>
          <w:lang w:val="en-US"/>
        </w:rPr>
        <w:t xml:space="preserve">4700 </w:t>
      </w:r>
      <w:proofErr w:type="spellStart"/>
      <w:r w:rsidRPr="00B42DDB">
        <w:rPr>
          <w:lang w:val="en-US"/>
        </w:rPr>
        <w:t>Keele</w:t>
      </w:r>
      <w:proofErr w:type="spellEnd"/>
      <w:r w:rsidRPr="00B42DDB">
        <w:rPr>
          <w:lang w:val="en-US"/>
        </w:rPr>
        <w:t xml:space="preserve"> Street, Toronto</w:t>
      </w:r>
      <w:r>
        <w:rPr>
          <w:lang w:val="en-US"/>
        </w:rPr>
        <w:br/>
      </w:r>
      <w:r w:rsidRPr="00B42DDB">
        <w:rPr>
          <w:lang w:val="en-US"/>
        </w:rPr>
        <w:t>M3J 1P3, ON, Canada</w:t>
      </w:r>
      <w:r>
        <w:rPr>
          <w:lang w:val="en-US"/>
        </w:rPr>
        <w:br/>
      </w:r>
      <w:r w:rsidRPr="00B42DDB">
        <w:rPr>
          <w:lang w:val="en-US"/>
        </w:rPr>
        <w:t>zayed@yorku.ca</w:t>
      </w:r>
    </w:p>
    <w:p w14:paraId="23C50B2B" w14:textId="4AD13657" w:rsidR="00A916FD" w:rsidRPr="0017724F" w:rsidRDefault="00B42DDB" w:rsidP="00B75BE4">
      <w:pPr>
        <w:pStyle w:val="aug"/>
        <w:spacing w:line="240" w:lineRule="auto"/>
        <w:rPr>
          <w:b/>
        </w:rPr>
      </w:pPr>
      <w:r>
        <w:rPr>
          <w:b/>
        </w:rPr>
        <w:br/>
      </w:r>
      <w:r w:rsidR="00E4653B">
        <w:br/>
      </w:r>
      <w:r w:rsidR="00E4653B" w:rsidRPr="00E4653B">
        <w:rPr>
          <w:b/>
        </w:rPr>
        <w:t>Short Title</w:t>
      </w:r>
      <w:r w:rsidR="00E4653B">
        <w:rPr>
          <w:b/>
        </w:rPr>
        <w:t xml:space="preserve">: </w:t>
      </w:r>
      <w:r w:rsidR="00E4653B">
        <w:t>Evolution of bee regulatory network</w:t>
      </w:r>
    </w:p>
    <w:p w14:paraId="2B97F992" w14:textId="77777777" w:rsidR="0090746F" w:rsidRDefault="0090746F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br w:type="page"/>
      </w:r>
    </w:p>
    <w:p w14:paraId="687BC55E" w14:textId="67230D59" w:rsidR="00C24FA9" w:rsidRPr="0017724F" w:rsidRDefault="00C24FA9" w:rsidP="00B75BE4">
      <w:pPr>
        <w:rPr>
          <w:rFonts w:ascii="Times New Roman" w:hAnsi="Times New Roman" w:cs="Times New Roman"/>
        </w:rPr>
      </w:pPr>
      <w:r w:rsidRPr="0017724F">
        <w:rPr>
          <w:rFonts w:ascii="Times New Roman" w:hAnsi="Times New Roman" w:cs="Times New Roman"/>
          <w:b/>
        </w:rPr>
        <w:lastRenderedPageBreak/>
        <w:t xml:space="preserve">Table </w:t>
      </w:r>
      <w:r w:rsidR="0017724F">
        <w:rPr>
          <w:rFonts w:ascii="Times New Roman" w:hAnsi="Times New Roman" w:cs="Times New Roman"/>
          <w:b/>
        </w:rPr>
        <w:t>S</w:t>
      </w:r>
      <w:r w:rsidRPr="0017724F">
        <w:rPr>
          <w:rFonts w:ascii="Times New Roman" w:hAnsi="Times New Roman" w:cs="Times New Roman"/>
          <w:b/>
        </w:rPr>
        <w:t>1</w:t>
      </w:r>
      <w:r w:rsidR="0017724F">
        <w:rPr>
          <w:rFonts w:ascii="Times New Roman" w:hAnsi="Times New Roman" w:cs="Times New Roman"/>
          <w:b/>
        </w:rPr>
        <w:t>.</w:t>
      </w:r>
      <w:r w:rsidRPr="0017724F">
        <w:rPr>
          <w:rFonts w:ascii="Times New Roman" w:hAnsi="Times New Roman" w:cs="Times New Roman"/>
        </w:rPr>
        <w:t xml:space="preserve"> </w:t>
      </w:r>
      <w:proofErr w:type="gramStart"/>
      <w:r w:rsidRPr="0017724F">
        <w:rPr>
          <w:rFonts w:ascii="Times New Roman" w:hAnsi="Times New Roman" w:cs="Times New Roman"/>
        </w:rPr>
        <w:t xml:space="preserve">Coverage </w:t>
      </w:r>
      <w:r w:rsidR="0041464D" w:rsidRPr="0017724F">
        <w:rPr>
          <w:rFonts w:ascii="Times New Roman" w:hAnsi="Times New Roman" w:cs="Times New Roman"/>
        </w:rPr>
        <w:t xml:space="preserve">and sequence length for </w:t>
      </w:r>
      <w:proofErr w:type="spellStart"/>
      <w:r w:rsidRPr="00863E19">
        <w:rPr>
          <w:rFonts w:ascii="Times New Roman" w:hAnsi="Times New Roman" w:cs="Times New Roman"/>
          <w:i/>
        </w:rPr>
        <w:t>cis</w:t>
      </w:r>
      <w:proofErr w:type="spellEnd"/>
      <w:r w:rsidRPr="0017724F">
        <w:rPr>
          <w:rFonts w:ascii="Times New Roman" w:hAnsi="Times New Roman" w:cs="Times New Roman"/>
        </w:rPr>
        <w:t xml:space="preserve">-regulatory and coding </w:t>
      </w:r>
      <w:r w:rsidR="0041464D" w:rsidRPr="0017724F">
        <w:rPr>
          <w:rFonts w:ascii="Times New Roman" w:hAnsi="Times New Roman" w:cs="Times New Roman"/>
        </w:rPr>
        <w:t>regions</w:t>
      </w:r>
      <w:r w:rsidRPr="0017724F">
        <w:rPr>
          <w:rFonts w:ascii="Times New Roman" w:hAnsi="Times New Roman" w:cs="Times New Roman"/>
        </w:rPr>
        <w:t xml:space="preserve"> of the genes in the TRN.</w:t>
      </w:r>
      <w:proofErr w:type="gramEnd"/>
      <w:r w:rsidR="00BA21B7" w:rsidRPr="0017724F">
        <w:rPr>
          <w:rFonts w:ascii="Times New Roman" w:hAnsi="Times New Roman" w:cs="Times New Roman"/>
        </w:rPr>
        <w:t xml:space="preserve"> Wilcoxon rank sum test</w:t>
      </w:r>
      <w:r w:rsidR="0041464D" w:rsidRPr="0017724F">
        <w:rPr>
          <w:rFonts w:ascii="Times New Roman" w:hAnsi="Times New Roman" w:cs="Times New Roman"/>
        </w:rPr>
        <w:t xml:space="preserve"> 2-tailed p-values are reported for all tests.</w:t>
      </w:r>
    </w:p>
    <w:tbl>
      <w:tblPr>
        <w:tblW w:w="720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3383"/>
        <w:gridCol w:w="2734"/>
        <w:gridCol w:w="1083"/>
      </w:tblGrid>
      <w:tr w:rsidR="00BA21B7" w:rsidRPr="0017724F" w14:paraId="51B0A088" w14:textId="77777777" w:rsidTr="00BA21B7">
        <w:trPr>
          <w:trHeight w:val="660"/>
        </w:trPr>
        <w:tc>
          <w:tcPr>
            <w:tcW w:w="3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9B7B" w14:textId="77777777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17724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roups compared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5F84B8" w14:textId="77777777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17724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ean±SEM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41D0" w14:textId="77777777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gramStart"/>
            <w:r w:rsidRPr="0017724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</w:t>
            </w:r>
            <w:proofErr w:type="gramEnd"/>
            <w:r w:rsidRPr="0017724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value</w:t>
            </w:r>
          </w:p>
        </w:tc>
      </w:tr>
      <w:tr w:rsidR="00BA21B7" w:rsidRPr="0017724F" w14:paraId="5A0F8973" w14:textId="77777777" w:rsidTr="00BA21B7">
        <w:trPr>
          <w:trHeight w:val="675"/>
        </w:trPr>
        <w:tc>
          <w:tcPr>
            <w:tcW w:w="33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0B5555" w14:textId="77777777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verage </w:t>
            </w:r>
            <w:proofErr w:type="spellStart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s</w:t>
            </w:r>
            <w:proofErr w:type="spellEnd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regulatory read depths of hub and non-hub TFs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736F1C" w14:textId="77777777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ub</w:t>
            </w:r>
            <w:proofErr w:type="gramEnd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=33.5±0.9 </w:t>
            </w:r>
          </w:p>
          <w:p w14:paraId="4DD53BC6" w14:textId="587A3A4B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</w:t>
            </w:r>
            <w:proofErr w:type="gramEnd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hub=34.6±0.5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06FB" w14:textId="77777777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BA21B7" w:rsidRPr="0017724F" w14:paraId="1F09DACF" w14:textId="77777777" w:rsidTr="00BA21B7">
        <w:trPr>
          <w:trHeight w:val="600"/>
        </w:trPr>
        <w:tc>
          <w:tcPr>
            <w:tcW w:w="3383" w:type="dxa"/>
            <w:shd w:val="clear" w:color="auto" w:fill="auto"/>
            <w:vAlign w:val="center"/>
            <w:hideMark/>
          </w:tcPr>
          <w:p w14:paraId="2118D872" w14:textId="77777777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verage </w:t>
            </w:r>
            <w:proofErr w:type="spellStart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s</w:t>
            </w:r>
            <w:proofErr w:type="spellEnd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regulatory read depths of hub and non-hub targets</w:t>
            </w:r>
          </w:p>
        </w:tc>
        <w:tc>
          <w:tcPr>
            <w:tcW w:w="2734" w:type="dxa"/>
            <w:shd w:val="clear" w:color="auto" w:fill="auto"/>
            <w:vAlign w:val="center"/>
            <w:hideMark/>
          </w:tcPr>
          <w:p w14:paraId="641B4721" w14:textId="77777777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ub</w:t>
            </w:r>
            <w:proofErr w:type="gramEnd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=33.8±0.2 </w:t>
            </w:r>
          </w:p>
          <w:p w14:paraId="513454D2" w14:textId="0584AECF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</w:t>
            </w:r>
            <w:proofErr w:type="gramEnd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hub=33.9±0.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FA6DA19" w14:textId="77777777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BA21B7" w:rsidRPr="0017724F" w14:paraId="58AA4798" w14:textId="77777777" w:rsidTr="00BA21B7">
        <w:trPr>
          <w:trHeight w:val="900"/>
        </w:trPr>
        <w:tc>
          <w:tcPr>
            <w:tcW w:w="3383" w:type="dxa"/>
            <w:shd w:val="clear" w:color="auto" w:fill="auto"/>
            <w:vAlign w:val="center"/>
            <w:hideMark/>
          </w:tcPr>
          <w:p w14:paraId="581BF5FD" w14:textId="77777777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verage number of bps covered in </w:t>
            </w:r>
            <w:proofErr w:type="spellStart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s</w:t>
            </w:r>
            <w:proofErr w:type="spellEnd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gulatory  region</w:t>
            </w:r>
            <w:proofErr w:type="gramEnd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 hub and non-hub TFs</w:t>
            </w:r>
          </w:p>
        </w:tc>
        <w:tc>
          <w:tcPr>
            <w:tcW w:w="2734" w:type="dxa"/>
            <w:shd w:val="clear" w:color="auto" w:fill="auto"/>
            <w:vAlign w:val="center"/>
            <w:hideMark/>
          </w:tcPr>
          <w:p w14:paraId="67BA0EA0" w14:textId="77777777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ub</w:t>
            </w:r>
            <w:proofErr w:type="gramEnd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=895±34.4 </w:t>
            </w:r>
          </w:p>
          <w:p w14:paraId="43B8CCFE" w14:textId="67CFF3DA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</w:t>
            </w:r>
            <w:proofErr w:type="gramEnd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hub=855±19.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39CFD33" w14:textId="77777777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BA21B7" w:rsidRPr="0017724F" w14:paraId="0364CFFD" w14:textId="77777777" w:rsidTr="00BA21B7">
        <w:trPr>
          <w:trHeight w:val="900"/>
        </w:trPr>
        <w:tc>
          <w:tcPr>
            <w:tcW w:w="3383" w:type="dxa"/>
            <w:shd w:val="clear" w:color="auto" w:fill="auto"/>
            <w:vAlign w:val="center"/>
            <w:hideMark/>
          </w:tcPr>
          <w:p w14:paraId="178989A8" w14:textId="77777777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verage number of bps covered in </w:t>
            </w:r>
            <w:proofErr w:type="spellStart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s</w:t>
            </w:r>
            <w:proofErr w:type="spellEnd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gulatory  region</w:t>
            </w:r>
            <w:proofErr w:type="gramEnd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 hub and non-hub targets</w:t>
            </w:r>
          </w:p>
        </w:tc>
        <w:tc>
          <w:tcPr>
            <w:tcW w:w="2734" w:type="dxa"/>
            <w:shd w:val="clear" w:color="auto" w:fill="auto"/>
            <w:vAlign w:val="center"/>
            <w:hideMark/>
          </w:tcPr>
          <w:p w14:paraId="69F42030" w14:textId="77777777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ub</w:t>
            </w:r>
            <w:proofErr w:type="gramEnd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=798.5±12.8 </w:t>
            </w:r>
          </w:p>
          <w:p w14:paraId="1272BA0A" w14:textId="5583BF0E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</w:t>
            </w:r>
            <w:proofErr w:type="gramEnd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hub=830.7±8.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657DA76" w14:textId="77777777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BA21B7" w:rsidRPr="0017724F" w14:paraId="703E7C42" w14:textId="77777777" w:rsidTr="00BA21B7">
        <w:trPr>
          <w:trHeight w:val="600"/>
        </w:trPr>
        <w:tc>
          <w:tcPr>
            <w:tcW w:w="3383" w:type="dxa"/>
            <w:shd w:val="clear" w:color="auto" w:fill="auto"/>
            <w:vAlign w:val="center"/>
            <w:hideMark/>
          </w:tcPr>
          <w:p w14:paraId="4D8BDEB2" w14:textId="77777777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rage coding read depths of hub and non-hub TFs</w:t>
            </w:r>
          </w:p>
        </w:tc>
        <w:tc>
          <w:tcPr>
            <w:tcW w:w="2734" w:type="dxa"/>
            <w:shd w:val="clear" w:color="auto" w:fill="auto"/>
            <w:vAlign w:val="center"/>
            <w:hideMark/>
          </w:tcPr>
          <w:p w14:paraId="09EB3EF0" w14:textId="77777777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ub</w:t>
            </w:r>
            <w:proofErr w:type="gramEnd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=37.4±1 non-hub=36.6±0.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0DA42B9" w14:textId="77777777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BA21B7" w:rsidRPr="0017724F" w14:paraId="68E8D6D6" w14:textId="77777777" w:rsidTr="00BA21B7">
        <w:trPr>
          <w:trHeight w:val="600"/>
        </w:trPr>
        <w:tc>
          <w:tcPr>
            <w:tcW w:w="33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31F401" w14:textId="77777777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rage coding read depths of hub and non-hub targets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6A7FCA" w14:textId="77777777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ub</w:t>
            </w:r>
            <w:proofErr w:type="gramEnd"/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=37±0.2 non-hub=37.1±0.2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2F6A" w14:textId="77777777" w:rsidR="00BA21B7" w:rsidRPr="0017724F" w:rsidRDefault="00BA21B7" w:rsidP="00B75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</w:tbl>
    <w:p w14:paraId="6A7DB996" w14:textId="77777777" w:rsidR="00C24FA9" w:rsidRPr="0017724F" w:rsidRDefault="00C24FA9" w:rsidP="00B75BE4">
      <w:pPr>
        <w:rPr>
          <w:rFonts w:ascii="Times New Roman" w:hAnsi="Times New Roman" w:cs="Times New Roman"/>
        </w:rPr>
      </w:pPr>
    </w:p>
    <w:p w14:paraId="7445AD5E" w14:textId="00AA53D6" w:rsidR="00497F01" w:rsidRPr="0017724F" w:rsidRDefault="00497F01" w:rsidP="00B75BE4">
      <w:pPr>
        <w:rPr>
          <w:rFonts w:ascii="Times New Roman" w:hAnsi="Times New Roman" w:cs="Times New Roman"/>
        </w:rPr>
      </w:pPr>
    </w:p>
    <w:sectPr w:rsidR="00497F01" w:rsidRPr="0017724F" w:rsidSect="000441C9">
      <w:footerReference w:type="even" r:id="rId8"/>
      <w:footerReference w:type="default" r:id="rId9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E2B865" w14:textId="77777777" w:rsidR="00B131F4" w:rsidRDefault="00B131F4" w:rsidP="00E946D3">
      <w:r>
        <w:separator/>
      </w:r>
    </w:p>
  </w:endnote>
  <w:endnote w:type="continuationSeparator" w:id="0">
    <w:p w14:paraId="357763A0" w14:textId="77777777" w:rsidR="00B131F4" w:rsidRDefault="00B131F4" w:rsidP="00E94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066D21" w14:textId="77777777" w:rsidR="00B131F4" w:rsidRDefault="00B131F4" w:rsidP="00E946D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956773" w14:textId="77777777" w:rsidR="00B131F4" w:rsidRDefault="00B131F4" w:rsidP="00E946D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5DB580" w14:textId="77777777" w:rsidR="00B131F4" w:rsidRDefault="00B131F4" w:rsidP="00E946D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1229A">
      <w:rPr>
        <w:rStyle w:val="PageNumber"/>
        <w:noProof/>
      </w:rPr>
      <w:t>2</w:t>
    </w:r>
    <w:r>
      <w:rPr>
        <w:rStyle w:val="PageNumber"/>
      </w:rPr>
      <w:fldChar w:fldCharType="end"/>
    </w:r>
  </w:p>
  <w:p w14:paraId="2008CAD7" w14:textId="77777777" w:rsidR="00B131F4" w:rsidRDefault="00B131F4" w:rsidP="00E946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F61F06" w14:textId="77777777" w:rsidR="00B131F4" w:rsidRDefault="00B131F4" w:rsidP="00E946D3">
      <w:r>
        <w:separator/>
      </w:r>
    </w:p>
  </w:footnote>
  <w:footnote w:type="continuationSeparator" w:id="0">
    <w:p w14:paraId="4DE13AA6" w14:textId="77777777" w:rsidR="00B131F4" w:rsidRDefault="00B131F4" w:rsidP="00E94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sp509xs6tpxd5ee05ep95xxpf09v2pxtee0&quot;&gt;Zayed_endnote_library&lt;record-ids&gt;&lt;item&gt;38&lt;/item&gt;&lt;item&gt;493&lt;/item&gt;&lt;item&gt;560&lt;/item&gt;&lt;item&gt;564&lt;/item&gt;&lt;item&gt;744&lt;/item&gt;&lt;item&gt;886&lt;/item&gt;&lt;item&gt;927&lt;/item&gt;&lt;item&gt;948&lt;/item&gt;&lt;item&gt;1003&lt;/item&gt;&lt;item&gt;1079&lt;/item&gt;&lt;item&gt;1102&lt;/item&gt;&lt;item&gt;1222&lt;/item&gt;&lt;item&gt;1294&lt;/item&gt;&lt;item&gt;1307&lt;/item&gt;&lt;item&gt;1391&lt;/item&gt;&lt;item&gt;1480&lt;/item&gt;&lt;item&gt;1481&lt;/item&gt;&lt;item&gt;1482&lt;/item&gt;&lt;item&gt;1483&lt;/item&gt;&lt;item&gt;1484&lt;/item&gt;&lt;item&gt;1485&lt;/item&gt;&lt;item&gt;1486&lt;/item&gt;&lt;item&gt;1487&lt;/item&gt;&lt;item&gt;1488&lt;/item&gt;&lt;item&gt;1537&lt;/item&gt;&lt;item&gt;1538&lt;/item&gt;&lt;item&gt;1539&lt;/item&gt;&lt;item&gt;1540&lt;/item&gt;&lt;item&gt;1541&lt;/item&gt;&lt;item&gt;1542&lt;/item&gt;&lt;item&gt;1543&lt;/item&gt;&lt;item&gt;1545&lt;/item&gt;&lt;item&gt;1546&lt;/item&gt;&lt;item&gt;1547&lt;/item&gt;&lt;item&gt;1548&lt;/item&gt;&lt;item&gt;1549&lt;/item&gt;&lt;item&gt;1550&lt;/item&gt;&lt;item&gt;1551&lt;/item&gt;&lt;/record-ids&gt;&lt;/item&gt;&lt;/Libraries&gt;"/>
  </w:docVars>
  <w:rsids>
    <w:rsidRoot w:val="00375D03"/>
    <w:rsid w:val="00007072"/>
    <w:rsid w:val="00010A7C"/>
    <w:rsid w:val="00032183"/>
    <w:rsid w:val="00032A3C"/>
    <w:rsid w:val="00034A48"/>
    <w:rsid w:val="0004132D"/>
    <w:rsid w:val="000441AE"/>
    <w:rsid w:val="000441C9"/>
    <w:rsid w:val="00044DD5"/>
    <w:rsid w:val="00061FA1"/>
    <w:rsid w:val="000631E7"/>
    <w:rsid w:val="000656C9"/>
    <w:rsid w:val="000706BD"/>
    <w:rsid w:val="000712F8"/>
    <w:rsid w:val="00077747"/>
    <w:rsid w:val="00093663"/>
    <w:rsid w:val="000B1DA5"/>
    <w:rsid w:val="000B217A"/>
    <w:rsid w:val="000B3D47"/>
    <w:rsid w:val="000B4679"/>
    <w:rsid w:val="000C40CE"/>
    <w:rsid w:val="000C63C2"/>
    <w:rsid w:val="000C6A03"/>
    <w:rsid w:val="000C74B3"/>
    <w:rsid w:val="000D0B1B"/>
    <w:rsid w:val="000D431E"/>
    <w:rsid w:val="000D556D"/>
    <w:rsid w:val="000E02CA"/>
    <w:rsid w:val="000F3182"/>
    <w:rsid w:val="00102ABB"/>
    <w:rsid w:val="00111299"/>
    <w:rsid w:val="00114169"/>
    <w:rsid w:val="00125E52"/>
    <w:rsid w:val="00133B10"/>
    <w:rsid w:val="00142139"/>
    <w:rsid w:val="001470AB"/>
    <w:rsid w:val="00151561"/>
    <w:rsid w:val="001553E1"/>
    <w:rsid w:val="001751A0"/>
    <w:rsid w:val="0017585B"/>
    <w:rsid w:val="0017724F"/>
    <w:rsid w:val="00182F24"/>
    <w:rsid w:val="00184988"/>
    <w:rsid w:val="00186616"/>
    <w:rsid w:val="001912BA"/>
    <w:rsid w:val="00191E01"/>
    <w:rsid w:val="001A34AB"/>
    <w:rsid w:val="001B1BD8"/>
    <w:rsid w:val="001B1E45"/>
    <w:rsid w:val="001B3637"/>
    <w:rsid w:val="001C635C"/>
    <w:rsid w:val="001D15D5"/>
    <w:rsid w:val="001D529C"/>
    <w:rsid w:val="001E0729"/>
    <w:rsid w:val="001E6A01"/>
    <w:rsid w:val="001F24ED"/>
    <w:rsid w:val="00213D68"/>
    <w:rsid w:val="002201CA"/>
    <w:rsid w:val="00230984"/>
    <w:rsid w:val="00241921"/>
    <w:rsid w:val="0024193E"/>
    <w:rsid w:val="00246AED"/>
    <w:rsid w:val="00247175"/>
    <w:rsid w:val="00273DC6"/>
    <w:rsid w:val="00274537"/>
    <w:rsid w:val="002754E2"/>
    <w:rsid w:val="002757CF"/>
    <w:rsid w:val="00277E62"/>
    <w:rsid w:val="002803E8"/>
    <w:rsid w:val="00292C4F"/>
    <w:rsid w:val="00294CEF"/>
    <w:rsid w:val="00295691"/>
    <w:rsid w:val="00296F0B"/>
    <w:rsid w:val="00297CE3"/>
    <w:rsid w:val="002A2A36"/>
    <w:rsid w:val="002A7276"/>
    <w:rsid w:val="002B6C33"/>
    <w:rsid w:val="002E0F61"/>
    <w:rsid w:val="002E4198"/>
    <w:rsid w:val="002F46F2"/>
    <w:rsid w:val="00301D8D"/>
    <w:rsid w:val="00311A3E"/>
    <w:rsid w:val="0031235F"/>
    <w:rsid w:val="00313604"/>
    <w:rsid w:val="00333F22"/>
    <w:rsid w:val="00336848"/>
    <w:rsid w:val="003505EA"/>
    <w:rsid w:val="00351088"/>
    <w:rsid w:val="00352927"/>
    <w:rsid w:val="003569A6"/>
    <w:rsid w:val="00361ABB"/>
    <w:rsid w:val="00362573"/>
    <w:rsid w:val="00363144"/>
    <w:rsid w:val="00375C88"/>
    <w:rsid w:val="00375D03"/>
    <w:rsid w:val="00380815"/>
    <w:rsid w:val="00385132"/>
    <w:rsid w:val="003907AE"/>
    <w:rsid w:val="00394914"/>
    <w:rsid w:val="003A1EDB"/>
    <w:rsid w:val="003A42D8"/>
    <w:rsid w:val="003A4933"/>
    <w:rsid w:val="003B1C58"/>
    <w:rsid w:val="003B2611"/>
    <w:rsid w:val="003C429F"/>
    <w:rsid w:val="003C6E71"/>
    <w:rsid w:val="003C7466"/>
    <w:rsid w:val="00400891"/>
    <w:rsid w:val="0040789D"/>
    <w:rsid w:val="0041464D"/>
    <w:rsid w:val="00420A28"/>
    <w:rsid w:val="00422CFE"/>
    <w:rsid w:val="0042565C"/>
    <w:rsid w:val="00430630"/>
    <w:rsid w:val="00437A6A"/>
    <w:rsid w:val="004416EF"/>
    <w:rsid w:val="00444D9F"/>
    <w:rsid w:val="0044591D"/>
    <w:rsid w:val="00450903"/>
    <w:rsid w:val="00453ED5"/>
    <w:rsid w:val="004540AF"/>
    <w:rsid w:val="00461923"/>
    <w:rsid w:val="00466EBF"/>
    <w:rsid w:val="004674F1"/>
    <w:rsid w:val="00494374"/>
    <w:rsid w:val="00495DD2"/>
    <w:rsid w:val="004977D9"/>
    <w:rsid w:val="00497F01"/>
    <w:rsid w:val="004A2507"/>
    <w:rsid w:val="004A3DB2"/>
    <w:rsid w:val="004B00D8"/>
    <w:rsid w:val="004B4BE7"/>
    <w:rsid w:val="004C06F8"/>
    <w:rsid w:val="004D0962"/>
    <w:rsid w:val="004F3C9C"/>
    <w:rsid w:val="004F3F1C"/>
    <w:rsid w:val="004F7853"/>
    <w:rsid w:val="0051521F"/>
    <w:rsid w:val="00522B84"/>
    <w:rsid w:val="00522FE3"/>
    <w:rsid w:val="00533ACF"/>
    <w:rsid w:val="00550528"/>
    <w:rsid w:val="00553309"/>
    <w:rsid w:val="00553D4B"/>
    <w:rsid w:val="00554F8F"/>
    <w:rsid w:val="00566FD6"/>
    <w:rsid w:val="00572BAA"/>
    <w:rsid w:val="00572F3D"/>
    <w:rsid w:val="005835D4"/>
    <w:rsid w:val="005852F0"/>
    <w:rsid w:val="00586A85"/>
    <w:rsid w:val="005903E5"/>
    <w:rsid w:val="00592230"/>
    <w:rsid w:val="00593B27"/>
    <w:rsid w:val="005A1B90"/>
    <w:rsid w:val="005A3E1B"/>
    <w:rsid w:val="005B7543"/>
    <w:rsid w:val="005B7805"/>
    <w:rsid w:val="005C6C52"/>
    <w:rsid w:val="005D2305"/>
    <w:rsid w:val="005E27D9"/>
    <w:rsid w:val="005E3AD4"/>
    <w:rsid w:val="005E7A70"/>
    <w:rsid w:val="005F4544"/>
    <w:rsid w:val="00605C6F"/>
    <w:rsid w:val="00610B21"/>
    <w:rsid w:val="006278AB"/>
    <w:rsid w:val="006514E6"/>
    <w:rsid w:val="00655985"/>
    <w:rsid w:val="0066382A"/>
    <w:rsid w:val="006641DB"/>
    <w:rsid w:val="00664305"/>
    <w:rsid w:val="0066433A"/>
    <w:rsid w:val="0066660A"/>
    <w:rsid w:val="00666B45"/>
    <w:rsid w:val="006739BC"/>
    <w:rsid w:val="00677F52"/>
    <w:rsid w:val="006A1DA6"/>
    <w:rsid w:val="006A709B"/>
    <w:rsid w:val="006B30B5"/>
    <w:rsid w:val="006B5A40"/>
    <w:rsid w:val="006D20E6"/>
    <w:rsid w:val="006D2EA1"/>
    <w:rsid w:val="006E6DC8"/>
    <w:rsid w:val="006F2611"/>
    <w:rsid w:val="006F6C22"/>
    <w:rsid w:val="00701E79"/>
    <w:rsid w:val="00703492"/>
    <w:rsid w:val="00722BB5"/>
    <w:rsid w:val="00723A4E"/>
    <w:rsid w:val="00724229"/>
    <w:rsid w:val="00726050"/>
    <w:rsid w:val="007336BE"/>
    <w:rsid w:val="007357C4"/>
    <w:rsid w:val="00735D4B"/>
    <w:rsid w:val="00740F20"/>
    <w:rsid w:val="007451D1"/>
    <w:rsid w:val="007571C2"/>
    <w:rsid w:val="007627A7"/>
    <w:rsid w:val="00763C90"/>
    <w:rsid w:val="00765EBB"/>
    <w:rsid w:val="007703A6"/>
    <w:rsid w:val="00775D01"/>
    <w:rsid w:val="00782A1B"/>
    <w:rsid w:val="00785AC7"/>
    <w:rsid w:val="00795EBB"/>
    <w:rsid w:val="0079795B"/>
    <w:rsid w:val="007A720C"/>
    <w:rsid w:val="007B6E4B"/>
    <w:rsid w:val="007B7F49"/>
    <w:rsid w:val="007C0906"/>
    <w:rsid w:val="007C5419"/>
    <w:rsid w:val="007C67DA"/>
    <w:rsid w:val="007C736B"/>
    <w:rsid w:val="007D0039"/>
    <w:rsid w:val="007D428E"/>
    <w:rsid w:val="007D4F64"/>
    <w:rsid w:val="007F2F24"/>
    <w:rsid w:val="007F6B48"/>
    <w:rsid w:val="008066CE"/>
    <w:rsid w:val="00807CAE"/>
    <w:rsid w:val="008233FD"/>
    <w:rsid w:val="008375BE"/>
    <w:rsid w:val="00837A52"/>
    <w:rsid w:val="008471BB"/>
    <w:rsid w:val="00847764"/>
    <w:rsid w:val="008478C5"/>
    <w:rsid w:val="00853F4F"/>
    <w:rsid w:val="00854B78"/>
    <w:rsid w:val="00863711"/>
    <w:rsid w:val="00863E19"/>
    <w:rsid w:val="00865033"/>
    <w:rsid w:val="00873BF3"/>
    <w:rsid w:val="00880B2B"/>
    <w:rsid w:val="008819E6"/>
    <w:rsid w:val="008866F4"/>
    <w:rsid w:val="008931BD"/>
    <w:rsid w:val="00896B2D"/>
    <w:rsid w:val="008A5881"/>
    <w:rsid w:val="008C16E8"/>
    <w:rsid w:val="008C33FA"/>
    <w:rsid w:val="008C547C"/>
    <w:rsid w:val="008D157F"/>
    <w:rsid w:val="008D1B02"/>
    <w:rsid w:val="008F64C7"/>
    <w:rsid w:val="0090273A"/>
    <w:rsid w:val="00903408"/>
    <w:rsid w:val="0090746F"/>
    <w:rsid w:val="00910B5B"/>
    <w:rsid w:val="00913559"/>
    <w:rsid w:val="00916F48"/>
    <w:rsid w:val="00917D54"/>
    <w:rsid w:val="00920C06"/>
    <w:rsid w:val="0092193D"/>
    <w:rsid w:val="009402FF"/>
    <w:rsid w:val="00943904"/>
    <w:rsid w:val="00955052"/>
    <w:rsid w:val="00964077"/>
    <w:rsid w:val="00964A81"/>
    <w:rsid w:val="00973260"/>
    <w:rsid w:val="00975A5A"/>
    <w:rsid w:val="009767C5"/>
    <w:rsid w:val="00977D58"/>
    <w:rsid w:val="00982A91"/>
    <w:rsid w:val="009838C5"/>
    <w:rsid w:val="009850EB"/>
    <w:rsid w:val="00990E0E"/>
    <w:rsid w:val="00991D42"/>
    <w:rsid w:val="009A0E86"/>
    <w:rsid w:val="009A2446"/>
    <w:rsid w:val="009A6F4B"/>
    <w:rsid w:val="009C7960"/>
    <w:rsid w:val="009D0973"/>
    <w:rsid w:val="009D4612"/>
    <w:rsid w:val="009D6C18"/>
    <w:rsid w:val="009E325A"/>
    <w:rsid w:val="009E7A39"/>
    <w:rsid w:val="009F32D1"/>
    <w:rsid w:val="00A13816"/>
    <w:rsid w:val="00A13BE4"/>
    <w:rsid w:val="00A14733"/>
    <w:rsid w:val="00A16F43"/>
    <w:rsid w:val="00A6279D"/>
    <w:rsid w:val="00A631BB"/>
    <w:rsid w:val="00A64ACD"/>
    <w:rsid w:val="00A83D16"/>
    <w:rsid w:val="00A90A73"/>
    <w:rsid w:val="00A915CF"/>
    <w:rsid w:val="00A916FD"/>
    <w:rsid w:val="00A95DDF"/>
    <w:rsid w:val="00A97CC6"/>
    <w:rsid w:val="00AB0B80"/>
    <w:rsid w:val="00AB5567"/>
    <w:rsid w:val="00AB74D9"/>
    <w:rsid w:val="00AB7AB1"/>
    <w:rsid w:val="00AC29FD"/>
    <w:rsid w:val="00AC5294"/>
    <w:rsid w:val="00AC6E46"/>
    <w:rsid w:val="00AD2E7C"/>
    <w:rsid w:val="00AD5D7F"/>
    <w:rsid w:val="00AD7957"/>
    <w:rsid w:val="00B01626"/>
    <w:rsid w:val="00B0195E"/>
    <w:rsid w:val="00B123CE"/>
    <w:rsid w:val="00B131F4"/>
    <w:rsid w:val="00B200AE"/>
    <w:rsid w:val="00B34D5E"/>
    <w:rsid w:val="00B40DF5"/>
    <w:rsid w:val="00B42DDB"/>
    <w:rsid w:val="00B56806"/>
    <w:rsid w:val="00B660C2"/>
    <w:rsid w:val="00B70A9D"/>
    <w:rsid w:val="00B75BE4"/>
    <w:rsid w:val="00B833D5"/>
    <w:rsid w:val="00B9778C"/>
    <w:rsid w:val="00BA21B7"/>
    <w:rsid w:val="00BA25BB"/>
    <w:rsid w:val="00BA4652"/>
    <w:rsid w:val="00BA5120"/>
    <w:rsid w:val="00BA666F"/>
    <w:rsid w:val="00BE0A7D"/>
    <w:rsid w:val="00BE2D82"/>
    <w:rsid w:val="00BE4044"/>
    <w:rsid w:val="00BE599A"/>
    <w:rsid w:val="00BF02AE"/>
    <w:rsid w:val="00BF0B21"/>
    <w:rsid w:val="00BF3F11"/>
    <w:rsid w:val="00BF41C7"/>
    <w:rsid w:val="00C0081E"/>
    <w:rsid w:val="00C00B27"/>
    <w:rsid w:val="00C01F1B"/>
    <w:rsid w:val="00C059AB"/>
    <w:rsid w:val="00C06C00"/>
    <w:rsid w:val="00C10D08"/>
    <w:rsid w:val="00C12457"/>
    <w:rsid w:val="00C15B0E"/>
    <w:rsid w:val="00C23562"/>
    <w:rsid w:val="00C24FA9"/>
    <w:rsid w:val="00C31B50"/>
    <w:rsid w:val="00C337DD"/>
    <w:rsid w:val="00C40764"/>
    <w:rsid w:val="00C47C48"/>
    <w:rsid w:val="00C5497E"/>
    <w:rsid w:val="00C55A28"/>
    <w:rsid w:val="00C55CAB"/>
    <w:rsid w:val="00C56D27"/>
    <w:rsid w:val="00C651E9"/>
    <w:rsid w:val="00C671DA"/>
    <w:rsid w:val="00C723BE"/>
    <w:rsid w:val="00C76593"/>
    <w:rsid w:val="00C8295B"/>
    <w:rsid w:val="00C83A12"/>
    <w:rsid w:val="00CA2230"/>
    <w:rsid w:val="00CA4A24"/>
    <w:rsid w:val="00CA6104"/>
    <w:rsid w:val="00CB1470"/>
    <w:rsid w:val="00CB2B62"/>
    <w:rsid w:val="00CB60C8"/>
    <w:rsid w:val="00CC0FD3"/>
    <w:rsid w:val="00CC3BCF"/>
    <w:rsid w:val="00CC4520"/>
    <w:rsid w:val="00CC4BCB"/>
    <w:rsid w:val="00CC7B7E"/>
    <w:rsid w:val="00CD0EFC"/>
    <w:rsid w:val="00CD202A"/>
    <w:rsid w:val="00CD2F60"/>
    <w:rsid w:val="00CD4750"/>
    <w:rsid w:val="00CD4F62"/>
    <w:rsid w:val="00CE6103"/>
    <w:rsid w:val="00CE73C9"/>
    <w:rsid w:val="00CF06BC"/>
    <w:rsid w:val="00CF12F1"/>
    <w:rsid w:val="00CF5013"/>
    <w:rsid w:val="00CF53CD"/>
    <w:rsid w:val="00CF7E70"/>
    <w:rsid w:val="00D04C22"/>
    <w:rsid w:val="00D23FA5"/>
    <w:rsid w:val="00D30DCC"/>
    <w:rsid w:val="00D362C1"/>
    <w:rsid w:val="00D40580"/>
    <w:rsid w:val="00D47A3D"/>
    <w:rsid w:val="00D47B56"/>
    <w:rsid w:val="00D47C2F"/>
    <w:rsid w:val="00D5227C"/>
    <w:rsid w:val="00D525C7"/>
    <w:rsid w:val="00D55B93"/>
    <w:rsid w:val="00D56C50"/>
    <w:rsid w:val="00D7402E"/>
    <w:rsid w:val="00D7560C"/>
    <w:rsid w:val="00D779A7"/>
    <w:rsid w:val="00D815C2"/>
    <w:rsid w:val="00D84131"/>
    <w:rsid w:val="00D85176"/>
    <w:rsid w:val="00D8721A"/>
    <w:rsid w:val="00D915F3"/>
    <w:rsid w:val="00D9534B"/>
    <w:rsid w:val="00DA34DD"/>
    <w:rsid w:val="00DB034E"/>
    <w:rsid w:val="00DB0BB1"/>
    <w:rsid w:val="00DB2642"/>
    <w:rsid w:val="00DB4630"/>
    <w:rsid w:val="00DC3A23"/>
    <w:rsid w:val="00DC4AA3"/>
    <w:rsid w:val="00DC5FF9"/>
    <w:rsid w:val="00DD283D"/>
    <w:rsid w:val="00DF46EB"/>
    <w:rsid w:val="00DF47F8"/>
    <w:rsid w:val="00DF5B8C"/>
    <w:rsid w:val="00DF5BEC"/>
    <w:rsid w:val="00E0279C"/>
    <w:rsid w:val="00E03086"/>
    <w:rsid w:val="00E1229A"/>
    <w:rsid w:val="00E1397B"/>
    <w:rsid w:val="00E30568"/>
    <w:rsid w:val="00E3545B"/>
    <w:rsid w:val="00E41EB6"/>
    <w:rsid w:val="00E42DD8"/>
    <w:rsid w:val="00E43E45"/>
    <w:rsid w:val="00E4653B"/>
    <w:rsid w:val="00E53805"/>
    <w:rsid w:val="00E5730B"/>
    <w:rsid w:val="00E7131C"/>
    <w:rsid w:val="00E71608"/>
    <w:rsid w:val="00E72E33"/>
    <w:rsid w:val="00E7757E"/>
    <w:rsid w:val="00E84A0C"/>
    <w:rsid w:val="00E878B7"/>
    <w:rsid w:val="00E946D3"/>
    <w:rsid w:val="00E96286"/>
    <w:rsid w:val="00E96B50"/>
    <w:rsid w:val="00EA4951"/>
    <w:rsid w:val="00EA72DD"/>
    <w:rsid w:val="00EB0C7F"/>
    <w:rsid w:val="00EC3536"/>
    <w:rsid w:val="00EC40B5"/>
    <w:rsid w:val="00ED411F"/>
    <w:rsid w:val="00ED6FE3"/>
    <w:rsid w:val="00EE139D"/>
    <w:rsid w:val="00EE68C9"/>
    <w:rsid w:val="00EF5EC9"/>
    <w:rsid w:val="00F124A9"/>
    <w:rsid w:val="00F1662D"/>
    <w:rsid w:val="00F17159"/>
    <w:rsid w:val="00F26B2B"/>
    <w:rsid w:val="00F37926"/>
    <w:rsid w:val="00F4359B"/>
    <w:rsid w:val="00F50A3D"/>
    <w:rsid w:val="00F526F3"/>
    <w:rsid w:val="00F617B0"/>
    <w:rsid w:val="00F63BEF"/>
    <w:rsid w:val="00F76A17"/>
    <w:rsid w:val="00F80E9C"/>
    <w:rsid w:val="00F85344"/>
    <w:rsid w:val="00F94F39"/>
    <w:rsid w:val="00F969DE"/>
    <w:rsid w:val="00FA3EFC"/>
    <w:rsid w:val="00FA6B38"/>
    <w:rsid w:val="00FB1F1A"/>
    <w:rsid w:val="00FB4000"/>
    <w:rsid w:val="00FB5D15"/>
    <w:rsid w:val="00FB697B"/>
    <w:rsid w:val="00FB723E"/>
    <w:rsid w:val="00FC32B4"/>
    <w:rsid w:val="00FD35E1"/>
    <w:rsid w:val="00FD3609"/>
    <w:rsid w:val="00FE48B5"/>
    <w:rsid w:val="00FF6F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0F72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1BD8"/>
  </w:style>
  <w:style w:type="paragraph" w:styleId="BalloonText">
    <w:name w:val="Balloon Text"/>
    <w:basedOn w:val="Normal"/>
    <w:link w:val="BalloonTextChar"/>
    <w:uiPriority w:val="99"/>
    <w:semiHidden/>
    <w:unhideWhenUsed/>
    <w:rsid w:val="00AD2E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E7C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64305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946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46D3"/>
  </w:style>
  <w:style w:type="character" w:styleId="PageNumber">
    <w:name w:val="page number"/>
    <w:basedOn w:val="DefaultParagraphFont"/>
    <w:uiPriority w:val="99"/>
    <w:semiHidden/>
    <w:unhideWhenUsed/>
    <w:rsid w:val="00E946D3"/>
  </w:style>
  <w:style w:type="paragraph" w:customStyle="1" w:styleId="aug">
    <w:name w:val="aug"/>
    <w:basedOn w:val="Normal"/>
    <w:rsid w:val="00E946D3"/>
    <w:pPr>
      <w:spacing w:after="240" w:line="480" w:lineRule="atLeast"/>
    </w:pPr>
    <w:rPr>
      <w:rFonts w:ascii="Times New Roman" w:eastAsia="Times New Roman" w:hAnsi="Times New Roman" w:cs="Times New Roman"/>
    </w:rPr>
  </w:style>
  <w:style w:type="paragraph" w:customStyle="1" w:styleId="aff">
    <w:name w:val="aff"/>
    <w:basedOn w:val="Normal"/>
    <w:link w:val="affChar"/>
    <w:rsid w:val="00E946D3"/>
    <w:pPr>
      <w:spacing w:after="240" w:line="480" w:lineRule="atLeast"/>
    </w:pPr>
    <w:rPr>
      <w:rFonts w:ascii="Times New Roman" w:eastAsia="Times New Roman" w:hAnsi="Times New Roman" w:cs="Times New Roman"/>
      <w:i/>
    </w:rPr>
  </w:style>
  <w:style w:type="character" w:customStyle="1" w:styleId="affChar">
    <w:name w:val="aff Char"/>
    <w:link w:val="aff"/>
    <w:rsid w:val="00E946D3"/>
    <w:rPr>
      <w:rFonts w:ascii="Times New Roman" w:eastAsia="Times New Roman" w:hAnsi="Times New Roman" w:cs="Times New Roman"/>
      <w:i/>
    </w:rPr>
  </w:style>
  <w:style w:type="paragraph" w:customStyle="1" w:styleId="p">
    <w:name w:val="p"/>
    <w:link w:val="pChar"/>
    <w:rsid w:val="00A916FD"/>
    <w:pPr>
      <w:spacing w:after="360" w:line="480" w:lineRule="atLeast"/>
      <w:ind w:firstLine="567"/>
    </w:pPr>
    <w:rPr>
      <w:rFonts w:ascii="Times New Roman" w:eastAsia="Times New Roman" w:hAnsi="Times New Roman" w:cs="Times New Roman"/>
    </w:rPr>
  </w:style>
  <w:style w:type="character" w:customStyle="1" w:styleId="pChar">
    <w:name w:val="p Char"/>
    <w:link w:val="p"/>
    <w:rsid w:val="00A916FD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916F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16FD"/>
  </w:style>
  <w:style w:type="character" w:styleId="CommentReference">
    <w:name w:val="annotation reference"/>
    <w:basedOn w:val="DefaultParagraphFont"/>
    <w:uiPriority w:val="99"/>
    <w:semiHidden/>
    <w:unhideWhenUsed/>
    <w:rsid w:val="000441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41A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41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1A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1A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F46E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1BD8"/>
  </w:style>
  <w:style w:type="paragraph" w:styleId="BalloonText">
    <w:name w:val="Balloon Text"/>
    <w:basedOn w:val="Normal"/>
    <w:link w:val="BalloonTextChar"/>
    <w:uiPriority w:val="99"/>
    <w:semiHidden/>
    <w:unhideWhenUsed/>
    <w:rsid w:val="00AD2E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E7C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64305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946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46D3"/>
  </w:style>
  <w:style w:type="character" w:styleId="PageNumber">
    <w:name w:val="page number"/>
    <w:basedOn w:val="DefaultParagraphFont"/>
    <w:uiPriority w:val="99"/>
    <w:semiHidden/>
    <w:unhideWhenUsed/>
    <w:rsid w:val="00E946D3"/>
  </w:style>
  <w:style w:type="paragraph" w:customStyle="1" w:styleId="aug">
    <w:name w:val="aug"/>
    <w:basedOn w:val="Normal"/>
    <w:rsid w:val="00E946D3"/>
    <w:pPr>
      <w:spacing w:after="240" w:line="480" w:lineRule="atLeast"/>
    </w:pPr>
    <w:rPr>
      <w:rFonts w:ascii="Times New Roman" w:eastAsia="Times New Roman" w:hAnsi="Times New Roman" w:cs="Times New Roman"/>
    </w:rPr>
  </w:style>
  <w:style w:type="paragraph" w:customStyle="1" w:styleId="aff">
    <w:name w:val="aff"/>
    <w:basedOn w:val="Normal"/>
    <w:link w:val="affChar"/>
    <w:rsid w:val="00E946D3"/>
    <w:pPr>
      <w:spacing w:after="240" w:line="480" w:lineRule="atLeast"/>
    </w:pPr>
    <w:rPr>
      <w:rFonts w:ascii="Times New Roman" w:eastAsia="Times New Roman" w:hAnsi="Times New Roman" w:cs="Times New Roman"/>
      <w:i/>
    </w:rPr>
  </w:style>
  <w:style w:type="character" w:customStyle="1" w:styleId="affChar">
    <w:name w:val="aff Char"/>
    <w:link w:val="aff"/>
    <w:rsid w:val="00E946D3"/>
    <w:rPr>
      <w:rFonts w:ascii="Times New Roman" w:eastAsia="Times New Roman" w:hAnsi="Times New Roman" w:cs="Times New Roman"/>
      <w:i/>
    </w:rPr>
  </w:style>
  <w:style w:type="paragraph" w:customStyle="1" w:styleId="p">
    <w:name w:val="p"/>
    <w:link w:val="pChar"/>
    <w:rsid w:val="00A916FD"/>
    <w:pPr>
      <w:spacing w:after="360" w:line="480" w:lineRule="atLeast"/>
      <w:ind w:firstLine="567"/>
    </w:pPr>
    <w:rPr>
      <w:rFonts w:ascii="Times New Roman" w:eastAsia="Times New Roman" w:hAnsi="Times New Roman" w:cs="Times New Roman"/>
    </w:rPr>
  </w:style>
  <w:style w:type="character" w:customStyle="1" w:styleId="pChar">
    <w:name w:val="p Char"/>
    <w:link w:val="p"/>
    <w:rsid w:val="00A916FD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916F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16FD"/>
  </w:style>
  <w:style w:type="character" w:styleId="CommentReference">
    <w:name w:val="annotation reference"/>
    <w:basedOn w:val="DefaultParagraphFont"/>
    <w:uiPriority w:val="99"/>
    <w:semiHidden/>
    <w:unhideWhenUsed/>
    <w:rsid w:val="000441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41A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41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1A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1A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F46E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52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0DCD948C-C04E-8C4E-95B4-C1CB56865D25}"/>
</file>

<file path=customXml/itemProps2.xml><?xml version="1.0" encoding="utf-8"?>
<ds:datastoreItem xmlns:ds="http://schemas.openxmlformats.org/officeDocument/2006/customXml" ds:itemID="{FF138BD5-4748-4600-8A5F-FB82D7E77C47}"/>
</file>

<file path=customXml/itemProps3.xml><?xml version="1.0" encoding="utf-8"?>
<ds:datastoreItem xmlns:ds="http://schemas.openxmlformats.org/officeDocument/2006/customXml" ds:itemID="{24B05E8D-0F3D-47CE-812A-45D298B27053}"/>
</file>

<file path=customXml/itemProps4.xml><?xml version="1.0" encoding="utf-8"?>
<ds:datastoreItem xmlns:ds="http://schemas.openxmlformats.org/officeDocument/2006/customXml" ds:itemID="{E0A6803D-EE36-4336-93E6-2151BEEBEFD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13</Words>
  <Characters>121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rk University</Company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ro Zayed</dc:creator>
  <cp:lastModifiedBy>Amro Zayed</cp:lastModifiedBy>
  <cp:revision>52</cp:revision>
  <dcterms:created xsi:type="dcterms:W3CDTF">2014-07-07T22:30:00Z</dcterms:created>
  <dcterms:modified xsi:type="dcterms:W3CDTF">2014-10-03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